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supplementary materials</w:t>
      </w:r>
    </w:p>
    <w:p>
      <w:pPr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br w:type="page"/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Univariat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COX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Regression Analysis of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</w:rPr>
        <w:t>ICVE</w:t>
      </w:r>
    </w:p>
    <w:tbl>
      <w:tblPr>
        <w:tblStyle w:val="4"/>
        <w:tblW w:w="72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737"/>
        <w:gridCol w:w="15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32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H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95%CI)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bookmarkStart w:id="0" w:name="_Hlk68707379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40(1.028-1.053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ale sex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35(0.689-1.26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ing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4(0.626-1.058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rinking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82(0.635-1.226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HTN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863(1.399-2.480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M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781(1.373-2.30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rior MI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94(0.172-2.791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revious stroke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.242(3.845-7.146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AD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087(1.478-2.946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CHF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806(1.920-4.100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73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bookmarkStart w:id="1" w:name="OLE_LINK33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Initial presentation</w:t>
            </w:r>
            <w:bookmarkEnd w:id="1"/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BP,mmHg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10(1.004-1.015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BP,mmHg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8(0.998-1.017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HR at admission, b.p.m.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12(1.004-1.020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KILLIP&gt;1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862(1.377-2.517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TEMI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6(0.628-1.05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Culprit lesion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M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75(0.326-2.351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AD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91(0.839-1.41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CX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2(0.703-1.401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RCA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9(0.816-1.402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73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laboratory dat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ECG paramet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GFR, ml/(min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▪1.73 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85(0.980-0.98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Uric Acid,µmol/L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1(1.000-1.002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o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BNP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388(1.244-1.438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hsTnI,pg/mL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9(0.997-1.000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  <w:t>Dyslipidemia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41(0.864-1.507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TFV1(per1000μV*ms)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40(1.194-1.287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73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Echocardiographic paramet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AD, mm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97(1.161-1.234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VEF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%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75(0.961-0.98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Initial treatment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CI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4(0.665-1.486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CABG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84(0.269-4.35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Thrombolysis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303(0.043-2.163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Incident AF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.078(2.209-4.289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Medication at discharge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ACEI/ARB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38(0.922-1.661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βblocker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318(0.924-1.882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tatins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70(0.122-6.205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OAC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116(0.940-4.763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1(0.216-1.563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iuretic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675(1.278-2.195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bookmarkEnd w:id="0"/>
    </w:tbl>
    <w:p>
      <w:pP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Abbreviations: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ACEI=angiotensin-Converting Enzyme Inhibitors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ARB=angiotensin-converting enzyme receptor blockers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BNP=brain natriuretic peptide;CABG=coronary artery bypass grafting; CHF=Congestive heart failure; DBP=diastolic blood pressure; DM=Diabetes Mellitus; eGFR=estimated glomerular filtration rate; HR=heart rate; hsTnI=hypersensitive troponin I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HTN=Hypertension; LAD=left atrium diameter; LAD=left anterior descending coronary artery; LCX=left coronary circumflexus artery; LVEF= left ventricular ejection fraction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MI=myocardial infarction; OAC=oral anticoagulants; PAD=peripheral arterial disease; PCI=percutaneous coronary intervention; RCA=right coronary artery; PTFV1=P-wave terminal force in ECG lead V1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 xml:space="preserve">SBP=systolic blood pressure; STEMI=ST-elevation myocardial infarction; </w:t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ure Legends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Fig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nalysis of the residuals of Schoenfeld residuals to assess the proportionality assumption. (A) plots of beta-coefficient estimates (log hazard ratios) for PTFV1 against follow-up (time) in months. (B) plots of beta-coefficient estimates (log hazard ratios) for LAD against follow-up (time) in months. (C) plots of beta-coefficient estimates (log hazard ratios) for LogBNP against follow-up (time) in months.  The black solid line represents a smoothed curve of scaled Schoenfeld residuals with 95% confidence intervals (black dotted lines)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. Subgroup analysis for ICVE. The effect of abnormal PTFV1 on the risk of ICVE was consistent across various subgroups. CI =confidence interval; DM=Diabetes Mellitus; HBP=Hypertension; LAE= left atrial enlargement; LVEF= left ventricular ejection fraction; NSTEMI=Non-ST-elevation myocardial infarction; STEMI=ST-elevation myocardial infarction;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. Subgroup analysis for ICVE. The effect of LAE on the risk of ICVE was consistent across various subgroups. CI =confidence interval; DM=Diabetes Mellitus; HBP=Hypertension; LVEF= left ventricular ejection fraction; NSTEMI=Non-ST-elevation myocardial infarction; STEMI=ST-elevation myocardial infarction;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S1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jc w:val="left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5941695" cy="2059305"/>
            <wp:effectExtent l="0" t="0" r="1905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eastAsia="zh-CN"/>
        </w:rPr>
      </w:pPr>
      <w:r>
        <w:rPr>
          <w:rFonts w:hint="default" w:eastAsia="宋体"/>
          <w:lang w:eastAsia="zh-CN"/>
        </w:rPr>
        <w:br w:type="page"/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135" cy="3967480"/>
            <wp:effectExtent l="0" t="0" r="12065" b="762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>
      <w:pPr>
        <w:jc w:val="left"/>
        <w:rPr>
          <w:rFonts w:hint="default" w:eastAsia="宋体"/>
          <w:lang w:eastAsia="zh-CN"/>
        </w:rPr>
      </w:pPr>
      <w:bookmarkStart w:id="2" w:name="_GoBack"/>
      <w:r>
        <w:rPr>
          <w:rFonts w:hint="default" w:eastAsia="宋体"/>
          <w:lang w:eastAsia="zh-CN"/>
        </w:rPr>
        <w:drawing>
          <wp:inline distT="0" distB="0" distL="114300" distR="114300">
            <wp:extent cx="5270500" cy="3831590"/>
            <wp:effectExtent l="0" t="0" r="0" b="381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MGZiMTllNGI3MTEwYWMxMTVjZWUyMmRjNGY2YjcifQ=="/>
  </w:docVars>
  <w:rsids>
    <w:rsidRoot w:val="00000000"/>
    <w:rsid w:val="00C1112C"/>
    <w:rsid w:val="012969D3"/>
    <w:rsid w:val="02F673B9"/>
    <w:rsid w:val="07210DA5"/>
    <w:rsid w:val="07CF7B33"/>
    <w:rsid w:val="0947774C"/>
    <w:rsid w:val="0ACF7931"/>
    <w:rsid w:val="0C7B2993"/>
    <w:rsid w:val="0D6B5F28"/>
    <w:rsid w:val="0E2D3BF5"/>
    <w:rsid w:val="0EC53801"/>
    <w:rsid w:val="17450AA7"/>
    <w:rsid w:val="1C314A30"/>
    <w:rsid w:val="1EE116EA"/>
    <w:rsid w:val="20EE33F8"/>
    <w:rsid w:val="22E1068C"/>
    <w:rsid w:val="23C10CFD"/>
    <w:rsid w:val="27303749"/>
    <w:rsid w:val="278F4FD2"/>
    <w:rsid w:val="28A764F9"/>
    <w:rsid w:val="29494D32"/>
    <w:rsid w:val="2C831924"/>
    <w:rsid w:val="2F86221E"/>
    <w:rsid w:val="2FB92D9E"/>
    <w:rsid w:val="32005809"/>
    <w:rsid w:val="36EA20AF"/>
    <w:rsid w:val="382901CF"/>
    <w:rsid w:val="391E1A96"/>
    <w:rsid w:val="3ACE5267"/>
    <w:rsid w:val="3D360BBD"/>
    <w:rsid w:val="3E307BFF"/>
    <w:rsid w:val="41A970CC"/>
    <w:rsid w:val="41B23122"/>
    <w:rsid w:val="42C302B8"/>
    <w:rsid w:val="4840635C"/>
    <w:rsid w:val="4941333D"/>
    <w:rsid w:val="4DC31265"/>
    <w:rsid w:val="4E820DE6"/>
    <w:rsid w:val="4E916565"/>
    <w:rsid w:val="4F454BCC"/>
    <w:rsid w:val="511423F2"/>
    <w:rsid w:val="526F7119"/>
    <w:rsid w:val="557B39D4"/>
    <w:rsid w:val="56292D36"/>
    <w:rsid w:val="57E85056"/>
    <w:rsid w:val="58814153"/>
    <w:rsid w:val="5A0015FD"/>
    <w:rsid w:val="5B5911DA"/>
    <w:rsid w:val="5D3E4715"/>
    <w:rsid w:val="5FBD3E9E"/>
    <w:rsid w:val="607E50BA"/>
    <w:rsid w:val="649D660C"/>
    <w:rsid w:val="671A5D6C"/>
    <w:rsid w:val="70236A70"/>
    <w:rsid w:val="7A1135F2"/>
    <w:rsid w:val="7BE719F7"/>
    <w:rsid w:val="7F636506"/>
    <w:rsid w:val="7FD7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outlineLvl w:val="2"/>
    </w:pPr>
    <w:rPr>
      <w:b/>
      <w:bCs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92</Words>
  <Characters>3201</Characters>
  <Lines>0</Lines>
  <Paragraphs>0</Paragraphs>
  <TotalTime>1</TotalTime>
  <ScaleCrop>false</ScaleCrop>
  <LinksUpToDate>false</LinksUpToDate>
  <CharactersWithSpaces>346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3:32:00Z</dcterms:created>
  <dc:creator>10371</dc:creator>
  <cp:lastModifiedBy>william</cp:lastModifiedBy>
  <dcterms:modified xsi:type="dcterms:W3CDTF">2022-07-06T03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79D56C38D984314A9818171E830938A</vt:lpwstr>
  </property>
</Properties>
</file>